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3E6" w:rsidRPr="00F14222" w:rsidRDefault="003853E6" w:rsidP="00135201">
      <w:pPr>
        <w:rPr>
          <w:rFonts w:ascii="Times New Roman" w:hAnsi="Times New Roman" w:cs="Times New Roman"/>
          <w:b/>
          <w:sz w:val="18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Y="2281"/>
        <w:tblW w:w="11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"/>
        <w:gridCol w:w="749"/>
        <w:gridCol w:w="2306"/>
        <w:gridCol w:w="2410"/>
        <w:gridCol w:w="850"/>
        <w:gridCol w:w="851"/>
        <w:gridCol w:w="850"/>
        <w:gridCol w:w="863"/>
        <w:gridCol w:w="980"/>
        <w:gridCol w:w="850"/>
      </w:tblGrid>
      <w:tr w:rsidR="00135201" w:rsidRPr="00F14222" w:rsidTr="000118BB">
        <w:trPr>
          <w:trHeight w:val="300"/>
        </w:trPr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WORST RANK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Position</w:t>
            </w:r>
            <w:r w:rsidRPr="00F142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20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Target </w:t>
            </w: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sequence</w:t>
            </w:r>
            <w:proofErr w:type="spellEnd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 (5’-3’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siRNA</w:t>
            </w:r>
            <w:proofErr w:type="spellEnd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 </w:t>
            </w: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sequence</w:t>
            </w:r>
            <w:proofErr w:type="spellEnd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 (5’-3’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Access </w:t>
            </w:r>
          </w:p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8 </w:t>
            </w: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nts</w:t>
            </w:r>
            <w:r w:rsidRPr="00F142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2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Access</w:t>
            </w:r>
          </w:p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16 </w:t>
            </w: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nts</w:t>
            </w:r>
            <w:r w:rsidRPr="00F142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2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Energy </w:t>
            </w: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A.</w:t>
            </w:r>
            <w:r w:rsidRPr="00F142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20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Sequence</w:t>
            </w:r>
            <w:proofErr w:type="spellEnd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 </w:t>
            </w: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A.</w:t>
            </w:r>
            <w:r w:rsidRPr="00F142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20"/>
                <w:vertAlign w:val="superscript"/>
                <w:lang w:eastAsia="es-ES"/>
              </w:rPr>
              <w:t>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Self</w:t>
            </w:r>
            <w:proofErr w:type="spellEnd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 </w:t>
            </w: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Folding</w:t>
            </w:r>
            <w:r w:rsidRPr="00F142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20"/>
                <w:vertAlign w:val="superscript"/>
                <w:lang w:eastAsia="es-ES"/>
              </w:rPr>
              <w:t>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 xml:space="preserve">Free </w:t>
            </w:r>
            <w:proofErr w:type="spellStart"/>
            <w:r w:rsidRPr="00F142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20"/>
                <w:lang w:eastAsia="es-ES"/>
              </w:rPr>
              <w:t>End</w:t>
            </w:r>
            <w:r w:rsidRPr="00F142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20"/>
                <w:vertAlign w:val="superscript"/>
                <w:lang w:eastAsia="es-ES"/>
              </w:rPr>
              <w:t>g</w:t>
            </w:r>
            <w:proofErr w:type="spellEnd"/>
          </w:p>
        </w:tc>
      </w:tr>
      <w:tr w:rsidR="00135201" w:rsidRPr="00F14222" w:rsidTr="000118BB">
        <w:trPr>
          <w:trHeight w:val="300"/>
        </w:trPr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68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AGAACAGAGAAUACAA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GUAUUCUCUGUUCUC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8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70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0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GUUUACGAAGCAAUC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GAUUGCUUCGUAAA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7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0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GUUUACGAAGCAAU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AUUGCUUCGUAAAC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7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GUGGUGGCAAGUGAUU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AAUCACUUGCCACCA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3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7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CAGGCCCCACUUUAA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UUAAAGUGGGGCCU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0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6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GAGAACAGAGAAUA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UAUUCUCUGUUCU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0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8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CCCACUUUAAAUCUC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GAGAUUUAAAGUGG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6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9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GAUGAUAGGCAGA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UCUGCCUAUCAUC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8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7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CUCAGGCCCCACUUU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AAAGUGGGGCCUGA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7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6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GAUGUCACUUUCCUC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GAGGAAAGUGACAU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9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6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GAACAGAGAAUACAA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UUGUAUUCUCUGUUC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0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9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GAUGAUGAUAGGCA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UGCCUAUCAUCAUC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6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9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AUGAUGAUAGGCAG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CUGCCUAUCAUCAU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6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7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UCUCAGGCCCCACUUU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AAGUGGGGCCUGAGA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1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7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AACAGAGAAUACAA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UUGUAUUCUCUGUU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1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6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GAUGUCACUUUCCU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AGGAAAGUGACAUC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6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7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ACAGAGAAUACAAA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UUUGUAUUCUCUGU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7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9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GUUGAGCUGGAUACCU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GGUAUCCAGCUCAAC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3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4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CAUCCUCUCCUUUGC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CAAAGGAGAGGAU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0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GUGGUGGCAAGUGAUU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AUCACUUGCCACCAC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7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CAGGCCCCACUUU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AAAGUGGGGCCUG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2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7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CCCCACUUUAAAUCU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AGAUUUAAAGUGGGG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7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7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6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GAUACCAAGCUACA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UGUAGCUUGGUAUC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6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GUCACUUUCCUCA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UGAGGAAAGUGAC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8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2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GACAAGCAUCAUCAA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UGAUGAUGCUUGUC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0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4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GCAAGUGAUUAUG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CAUAAUCACUUGCC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8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2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GCGACAAGCAUCAUC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UGAUGAUGCUUGUCG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7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4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GCAAGUGAUUAUGA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UCAUAAUCACUUG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5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3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ACACGAUUUUGAA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UUCAAAAUCGUGUU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7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CUGUUGAACACAUUC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GAAUGUGUUCAACA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6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7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AGAAUACAAAUUUGC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GCAAAUUUGUAUUCU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5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CAUCACCGAUGUCAC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GUGACAUCGGUGAUG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3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6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UGGAGAACAGAGAAU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UUCUCUGUUCUCCAU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8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7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CUGAUGUUGAUUGG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CCAAUCAACAUCAG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4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7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UGUUGAACACAUUC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GAAUGUGUUCAAC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4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9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AGGAUGAUGAUAGGC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GCCUAUCAUCAUCCU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6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5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UCUCCUUUGCACGCC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GGCGUGCAAAGGAG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6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7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UGAUGUUGAUUGGC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GCCAAUCAACAUC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4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UGUUCAACCCUGAG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CUCAGGGUUGAACAC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4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3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ACGAUUUUGAACAAC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GUUGUUCAAAAUCGU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6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6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UAUGAGAACAAACGC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GCGUUUGUUCUCAU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8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7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GUUGAACACAUUCUUU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AAGAAUGUGUUCAAC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5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CGAUGUCACUUUCCU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GGAAAGUGACAUCG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7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AUGAGAACAAACGC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GCGUUUGUUCUCAU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6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2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GAUGGAGAAAGUACG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CGUACUUUCUCCAUC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lastRenderedPageBreak/>
              <w:t>1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7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UCAAAAGACACUUCC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GAAGUGUCUUUUG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5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5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AUCACCGAUGUCAC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GUGACAUCGGUGAU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5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GCGACAAGCAUCAU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AUGAUGCUUGUCGC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6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6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UUGAGAUACCAAGCU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GCUUGGUAUCUCAA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5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3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UUUUGUUCUUGGUCA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UGACCAAGAACAAA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4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0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GCGUUUACGAAGCAA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UGCUUCGUAAACGC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UGUGUUCAACCCUGA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UCAGGGUUGAACAC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4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7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GGCCCCACUUUAAAU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AUUUAAAGUGGGGCC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6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GUGGUGGCAAGUG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CACUUGCCACCACG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7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CCUCGAUGAAGUC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GACUUCAUCGAGG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0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7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7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GGCCCCACUUUAAA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UUAAAGUGGGGCCU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5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8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GGGAGUUGAGCUGGAU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UCCAGCUCAACUCCC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6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7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CAAAAGACACUUCCA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GGAAGUGUCUUUU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9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7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GCCCCACUUUAAAUC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GAUUUAAAGUGGGGC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3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7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GAAUACAAAUUUGCU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GCAAAUUUGUAUUC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6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7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UGAACACAUUCUUU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AAAGAAUGUGUUCA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3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CCUCGAUGAAGUCA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UGACUUCAUCGAG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1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3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AUUCUAAAGACUCUC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GAGAGUCUUUAGAAU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9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7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AAAGACACUUCCAC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GUGGAAGUGUCUUUU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7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4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CAAGUGAUUAUGAUU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AUCAUAAUCACUUG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5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4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CUUCGAUGCUAACCA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UGGUUAGCAUCGAA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9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3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CAAACAACGGACCGC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GCGGUCCGUUGUUU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2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GUGAUGCGCAAAACC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UGGUUUUGCGCAUCA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3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9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AGUUGAGCUGGAUAC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GUAUCCAGCUCAACU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2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9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UCAAACCAUUACUCC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GGAGUAAUGGUUUG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6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8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UUUCUCCAAACAC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GUGUUUGGAGAAAA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5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4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UCACUCCAUCACCGA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CGGUGAUGGAGUG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9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2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CGAUGGAGAAAGUAC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GUACUUUCUCCAUCG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1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4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CACUCCAUCACCGAU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AUCGGUGAUGGAGU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6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GAUACCAAGCUAC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GUAGCUUGGUAUCU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9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GAUGAUAGGCAGAU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AUCUGCCUAUCAUC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5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0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CCAAUAUAGAAACGU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ACGUUUCUAUAUUG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8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UUACGAAGCAAUCA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UUGAUUGCUUCGUAA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GUGAUGCGCAAAAC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GUUUUGCGCAUCAC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UUCAACCCUGAGUU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ACUCAGGGUUGAAC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4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3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AACAACGGACCGC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GCGGUCCGUUGUUU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0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GCGUUUACGAAGCA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UGCUUCGUAAACGCU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2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GGUGUGUUCAACCCUG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CAGGGUUGAACACAC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0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UACUCCAGCUGACA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UGUCAGCUGGAGUA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GUUCAACCCUGAG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CUCAGGGUUGAAC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1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4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AAAGACUCUCGUG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UCACGAGAGUCUUU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7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0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CAUUACUCCAGCUGA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CAGCUGGAGUAAUG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3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8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UUUUCUCCAAACA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UGUUUGGAGAAAAU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0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UUCGCCCAAUAUAG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CUAUAUUGGGCGAA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3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CUAAAGACUCUCGUG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CACGAGAGUCUUUA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7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6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CUUUCCUCAAAAGA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CUUUUGAGGAAAGU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1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0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AGCGUUUACGAAG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CUUCGUAAACGCUC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8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AUUCUUUACACCAG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CUGGUGUAAAGAAU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3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lastRenderedPageBreak/>
              <w:t>1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2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UUGUUGACACCAG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CUGGUGUCAACAAU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3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CACGAUUUUGAAC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UGUUCAAAAUCGUGU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4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UGGCAAGUGAUUAU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AUAAUCACUUGCC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7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8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GGAGUUGAGCUGGAU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AUCCAGCUCAACUCC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6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0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AUUACUCCAGCUGAC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UCAGCUGGAGUAAU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0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8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GGGAGUUGAGCUG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CAGCUCAACUCCCU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5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30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CGUUUACGAAGCAAU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UUGCUUCGUAAACG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6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UUUCCUCAAAAGACA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UGUCUUUUGAGGAAA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9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GGAUGAUGAUAGGC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GCCUAUCAUCAUCC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6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4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UGAUUAUGAUUUGGA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UCCAAAUCAUAAUCA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4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AUUAUGAUUUGGAC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GUCCAAAUCAUAAUC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5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2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UGUUGACACCAGA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UCUGGUGUCAACA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8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CAUUUUCUCCAAACA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GUUUGGAGAAAAU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6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CUCUUUGAGAUACC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UGGUAUCUCAAAGA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6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0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UACUCCAGCUGACA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UGUCAGCUGGAGUAA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5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5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CCAUCACCGAUGUCA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UGACAUCGGUGAUG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7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7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CUCAAAAGACACUUC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GAAGUGUCUUUUGAG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1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4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GUGGCAAGUGAUUAU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UAAUCACUUGCCA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8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AUCACUUUACCUGCG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CGCAGGUAAAGUGAU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7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2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GACAAGCAUCAUCAAC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UUGAUGAUGCUUGU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7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GAUGUUGAUUGGCA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UUGCCAAUCAACAUC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4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3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GUUUUGUUCUUGGUC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ACCAAGAACAAAAC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5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GCGCAAAACCAAGC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GCUUGGUUUUGCGC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4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8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CCACUUUAAAUCUCU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GAGAUUUAAAGUGG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4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9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GUCAAACCAUUACUC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GAGUAAUGGUUUGA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CAAUAUAGAAACGUG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CACGUUUCUAUAUUG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9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9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UUGAGCUGGAUACCU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AGGUAUCCAGCUCAA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2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6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UUCCUCAAAAGACAC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GUGUCUUUUGAGGAA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6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CAACCCUGAUGUUG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CAACAUCAGGGUUG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5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9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CUGCACGGAAUUUG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CAAAUUCCGUGCA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2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CCGAUGGAGAAAGUA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GUACUUUCUCCAUCGG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2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3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UUCUUGGUCACUCC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GGAGUGACCAAGAAC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UUGUCCUCGAUGAA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UUCAUCGAGGACAAC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UUAUGAUUUGGAC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GUCCAAAUCAUAAU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3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7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UGUUGAUUGGCAA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UUGCCAAUCAACAU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36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UCUUUGAGAUACCAA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UUGGUAUCUCAAAG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4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UCUUGGUCACUCCA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GGAGUGACCAAGA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3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7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GUUGAUUGGCAAA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UUUGCCAAUCAAC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6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UCACUUUCCUCAAAA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UUUGAGGAAAGUG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7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AAGACACUUCCACA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GUGGAAGUGUCUUU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CUCCAUCACCGAUGU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CAUCGGUGAUGGAG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6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7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4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CCAUCCUCUCCUUUG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CAAAGGAGAGGAUGG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CAUCGUGGUGGCAAG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CUUGCCACCACGAUG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2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9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GAGUUGAGCUGGAU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UAUCCAGCUCAACUC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3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GAUACCUACACCAU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AUGGUGUAGGUAUC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7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8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CUUUACACCAGGAU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AUCCUGGUGUAAA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CUCGAUGAAGUCAU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AUGACUUCAUCGAG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7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8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CACUAUGAGGGAGUU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ACUCCCUCAUAGUG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lastRenderedPageBreak/>
              <w:t>1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GGUGUGUUCAACCCU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GGGUUGAACACACC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4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7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ACACUAUGAGGGAGU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CUCCCUCAUAGUGU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7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70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UUCGCCCAAUAUAG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CUAUAUUGGGCGAAA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8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3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CAACGGACCGCAG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CUGCGGUCCGUUGUU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9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AUCGUGGUGGCAAGU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ACUUGCCACCACGAU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8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1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CGCGACAAGCAUCAU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UGAUGCUUGUCGCG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3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3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UGGAUUCUAAAGACU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AGUCUUUAGAAUCCA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8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2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AAAUGCACUCAAACA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UGUUUGAGUGCAUUU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6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5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ACACAGAACACGCCU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GGCGUGUUCUGUGUU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6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8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GAUUUGGCACCCAU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AUGGGUGCCAAAUCUU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5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CCGAUGUCACUUUCC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GGAAAGUGACAUCGG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8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0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UGCACGGAAUUUGG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CCAAAUUCCGUGC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1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8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UCUUUACACCAGGA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CCUGGUGUAAAGAA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ACGUGAUGCGCAAAA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UUUUGCGCAUCACGU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7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ACAAACGCAUUGUGG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CCACAAUGCGUUUGU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2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CGUGGUGGCAAGU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ACUUGCCACCACGA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2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7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0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GAUACCUACACCAUGA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CAUGGUGUAGGUAU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8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0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GAUUUUGUGCACAAA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UUGUGCACAAAAUC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5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CUCCUUUGCACGCCG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CGGCGUGCAAAGGA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1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87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ACGCAUUGUGGUUG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CAACCACAAUGCGUU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7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GACAUCGUGGUGGCAA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UUGCCACCACGAUGUC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16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CUUUCCUCAAAAGAC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GUCUUUUGAGGAAAG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7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GUUGAUUGGCAAAGA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AUCUUUGCCAAUCAAC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4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46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UGGAGAACAGAGAAU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AUUCUCUGUUCUCCA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7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5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UAUGAUUUGGACUU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AGUCCAAAUCAUA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3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9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AUGAUAGGCAGAUUU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AAUCUGCCUAUCAU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5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UGAACGAAGGUGUUG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CAACACCUUCGUUCA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3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3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AACAACGGACCGCA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UGCGGUCCGUUGUU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6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26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GCACGCCGUGGGACCAU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UGGUCCCACGGCGUG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81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4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CAAGUGAUUAUGAUUUG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AAAUCAUAAUCACUU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3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GACAUCGUGGUGGCA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UGCCACCACGAUGUCG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3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66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UGCAACCCUGAUGUUGA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UCAACAUCAGGGUUGC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6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8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ACUUUAAAUCUCUUGG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CCAAGAGAUUUAAAGU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7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94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AUUUUGAACAACAUCU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GUAGAUGUUGUUCAAAA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3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  <w:tr w:rsidR="00135201" w:rsidRPr="00F14222" w:rsidTr="00135201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5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UCGCAUCGUCGAUGUC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GGACAUCGACGAUGC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46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0118BB">
        <w:trPr>
          <w:trHeight w:val="300"/>
        </w:trPr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7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519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CGCCCGAUGGAGAAAGU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UACUUUCUCCAUCGGGCG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18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121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93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6250</w:t>
            </w:r>
          </w:p>
        </w:tc>
      </w:tr>
      <w:tr w:rsidR="00135201" w:rsidRPr="00F14222" w:rsidTr="000118BB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83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CCACUUUAAAUCUCUUGGU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ACCAAGAGAUUUAAAGUG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0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50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0.7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201" w:rsidRPr="00F14222" w:rsidRDefault="00135201" w:rsidP="00135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</w:pPr>
            <w:r w:rsidRPr="00F14222">
              <w:rPr>
                <w:rFonts w:ascii="Times New Roman" w:eastAsia="Times New Roman" w:hAnsi="Times New Roman" w:cs="Times New Roman"/>
                <w:color w:val="000000"/>
                <w:sz w:val="14"/>
                <w:szCs w:val="20"/>
                <w:lang w:eastAsia="es-ES"/>
              </w:rPr>
              <w:t>10.000</w:t>
            </w:r>
          </w:p>
        </w:tc>
      </w:tr>
    </w:tbl>
    <w:p w:rsidR="00135201" w:rsidRPr="00F14222" w:rsidRDefault="00135201" w:rsidP="00BB5C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lang w:val="en-US"/>
        </w:rPr>
      </w:pPr>
      <w:proofErr w:type="spellStart"/>
      <w:r w:rsidRPr="00F14222">
        <w:rPr>
          <w:rFonts w:ascii="Times New Roman" w:hAnsi="Times New Roman" w:cs="Times New Roman"/>
          <w:i/>
          <w:sz w:val="12"/>
          <w:vertAlign w:val="superscript"/>
          <w:lang w:val="en-US"/>
        </w:rPr>
        <w:t>a</w:t>
      </w:r>
      <w:r w:rsidRPr="00F14222">
        <w:rPr>
          <w:rFonts w:ascii="Times New Roman" w:hAnsi="Times New Roman" w:cs="Times New Roman"/>
          <w:sz w:val="12"/>
          <w:lang w:val="en-US"/>
        </w:rPr>
        <w:t>The</w:t>
      </w:r>
      <w:proofErr w:type="spellEnd"/>
      <w:r w:rsidRPr="00F14222">
        <w:rPr>
          <w:rFonts w:ascii="Times New Roman" w:hAnsi="Times New Roman" w:cs="Times New Roman"/>
          <w:sz w:val="12"/>
          <w:lang w:val="en-US"/>
        </w:rPr>
        <w:t xml:space="preserve"> positio</w:t>
      </w:r>
      <w:r w:rsidR="001D6D8D" w:rsidRPr="00F14222">
        <w:rPr>
          <w:rFonts w:ascii="Times New Roman" w:hAnsi="Times New Roman" w:cs="Times New Roman"/>
          <w:sz w:val="12"/>
          <w:lang w:val="en-US"/>
        </w:rPr>
        <w:t xml:space="preserve">n of the first siRNA </w:t>
      </w:r>
      <w:proofErr w:type="spellStart"/>
      <w:r w:rsidR="001D6D8D" w:rsidRPr="00F14222">
        <w:rPr>
          <w:rFonts w:ascii="Times New Roman" w:hAnsi="Times New Roman" w:cs="Times New Roman"/>
          <w:sz w:val="12"/>
          <w:lang w:val="en-US"/>
        </w:rPr>
        <w:t>n</w:t>
      </w:r>
      <w:r w:rsidR="00BB5C4C" w:rsidRPr="00F14222">
        <w:rPr>
          <w:rFonts w:ascii="Times New Roman" w:hAnsi="Times New Roman" w:cs="Times New Roman"/>
          <w:sz w:val="12"/>
          <w:lang w:val="en-US"/>
        </w:rPr>
        <w:t>t</w:t>
      </w:r>
      <w:proofErr w:type="spellEnd"/>
      <w:r w:rsidR="001D6D8D" w:rsidRPr="00F14222">
        <w:rPr>
          <w:rFonts w:ascii="Times New Roman" w:hAnsi="Times New Roman" w:cs="Times New Roman"/>
          <w:sz w:val="12"/>
          <w:lang w:val="en-US"/>
        </w:rPr>
        <w:t xml:space="preserve"> </w:t>
      </w:r>
      <w:r w:rsidRPr="00F14222">
        <w:rPr>
          <w:rFonts w:ascii="Times New Roman" w:hAnsi="Times New Roman" w:cs="Times New Roman"/>
          <w:sz w:val="12"/>
          <w:lang w:val="en-US"/>
        </w:rPr>
        <w:t xml:space="preserve">within </w:t>
      </w:r>
      <w:r w:rsidR="001D6D8D" w:rsidRPr="00F14222">
        <w:rPr>
          <w:rFonts w:ascii="Times New Roman" w:hAnsi="Times New Roman" w:cs="Times New Roman"/>
          <w:sz w:val="12"/>
          <w:lang w:val="en-US"/>
        </w:rPr>
        <w:t xml:space="preserve">the complementary </w:t>
      </w:r>
      <w:r w:rsidRPr="00F14222">
        <w:rPr>
          <w:rFonts w:ascii="Times New Roman" w:hAnsi="Times New Roman" w:cs="Times New Roman"/>
          <w:sz w:val="12"/>
          <w:lang w:val="en-US"/>
        </w:rPr>
        <w:t>3D sequence is indicated.</w:t>
      </w:r>
      <w:r w:rsidR="001D6D8D" w:rsidRPr="00F14222">
        <w:rPr>
          <w:rFonts w:ascii="Times New Roman" w:hAnsi="Times New Roman" w:cs="Times New Roman"/>
          <w:sz w:val="12"/>
          <w:lang w:val="en-US"/>
        </w:rPr>
        <w:t xml:space="preserve"> </w:t>
      </w:r>
      <w:r w:rsidRPr="00F14222">
        <w:rPr>
          <w:rFonts w:ascii="Times New Roman" w:hAnsi="Times New Roman" w:cs="Times New Roman"/>
          <w:i/>
          <w:sz w:val="12"/>
          <w:vertAlign w:val="superscript"/>
          <w:lang w:val="en-US"/>
        </w:rPr>
        <w:t>b</w:t>
      </w:r>
      <w:r w:rsidR="001D6D8D" w:rsidRPr="00F14222">
        <w:rPr>
          <w:rFonts w:ascii="Times New Roman" w:hAnsi="Times New Roman" w:cs="Times New Roman"/>
          <w:i/>
          <w:sz w:val="12"/>
          <w:lang w:val="en-US"/>
        </w:rPr>
        <w:t xml:space="preserve"> </w:t>
      </w:r>
      <w:r w:rsidR="001D6D8D" w:rsidRPr="00F14222">
        <w:rPr>
          <w:rFonts w:ascii="Times New Roman" w:hAnsi="Times New Roman" w:cs="Times New Roman"/>
          <w:sz w:val="12"/>
          <w:lang w:val="en-US"/>
        </w:rPr>
        <w:t>Acce</w:t>
      </w:r>
      <w:r w:rsidR="00117D3F" w:rsidRPr="00F14222">
        <w:rPr>
          <w:rFonts w:ascii="Times New Roman" w:hAnsi="Times New Roman" w:cs="Times New Roman"/>
          <w:sz w:val="12"/>
          <w:lang w:val="en-US"/>
        </w:rPr>
        <w:t>s</w:t>
      </w:r>
      <w:r w:rsidR="001D6D8D" w:rsidRPr="00F14222">
        <w:rPr>
          <w:rFonts w:ascii="Times New Roman" w:hAnsi="Times New Roman" w:cs="Times New Roman"/>
          <w:sz w:val="12"/>
          <w:lang w:val="en-US"/>
        </w:rPr>
        <w:t xml:space="preserve">sibility </w:t>
      </w:r>
      <w:r w:rsidR="00BE5AB4" w:rsidRPr="00F14222">
        <w:rPr>
          <w:rFonts w:ascii="Times New Roman" w:hAnsi="Times New Roman" w:cs="Times New Roman"/>
          <w:sz w:val="12"/>
          <w:lang w:val="en-US"/>
        </w:rPr>
        <w:t>computed for a</w:t>
      </w:r>
      <w:r w:rsidR="001D6D8D" w:rsidRPr="00F14222">
        <w:rPr>
          <w:rFonts w:ascii="Times New Roman" w:hAnsi="Times New Roman" w:cs="Times New Roman"/>
          <w:sz w:val="12"/>
          <w:lang w:val="en-US"/>
        </w:rPr>
        <w:t xml:space="preserve"> </w:t>
      </w:r>
      <w:r w:rsidR="00BB5C4C" w:rsidRPr="00F14222">
        <w:rPr>
          <w:rFonts w:ascii="Times New Roman" w:hAnsi="Times New Roman" w:cs="Times New Roman"/>
          <w:sz w:val="12"/>
          <w:lang w:val="en-US"/>
        </w:rPr>
        <w:t xml:space="preserve">6-8 </w:t>
      </w:r>
      <w:proofErr w:type="spellStart"/>
      <w:r w:rsidR="00BB5C4C" w:rsidRPr="00F14222">
        <w:rPr>
          <w:rFonts w:ascii="Times New Roman" w:hAnsi="Times New Roman" w:cs="Times New Roman"/>
          <w:sz w:val="12"/>
          <w:lang w:val="en-US"/>
        </w:rPr>
        <w:t>nt</w:t>
      </w:r>
      <w:proofErr w:type="spellEnd"/>
      <w:r w:rsidR="00BB5C4C" w:rsidRPr="00F14222">
        <w:rPr>
          <w:rFonts w:ascii="Times New Roman" w:hAnsi="Times New Roman" w:cs="Times New Roman"/>
          <w:sz w:val="12"/>
          <w:lang w:val="en-US"/>
        </w:rPr>
        <w:t xml:space="preserve"> </w:t>
      </w:r>
      <w:r w:rsidR="00BE5AB4" w:rsidRPr="00F14222">
        <w:rPr>
          <w:rFonts w:ascii="Times New Roman" w:hAnsi="Times New Roman" w:cs="Times New Roman"/>
          <w:sz w:val="12"/>
          <w:lang w:val="en-US"/>
        </w:rPr>
        <w:t>window</w:t>
      </w:r>
      <w:r w:rsidR="001D6D8D" w:rsidRPr="00F14222">
        <w:rPr>
          <w:rFonts w:ascii="Times New Roman" w:hAnsi="Times New Roman" w:cs="Times New Roman"/>
          <w:sz w:val="12"/>
          <w:lang w:val="en-US"/>
        </w:rPr>
        <w:t xml:space="preserve"> starting at the 3’ end of the target sequence (siRNA seed region). </w:t>
      </w:r>
      <w:r w:rsidR="001D6D8D" w:rsidRPr="00F14222">
        <w:rPr>
          <w:rFonts w:ascii="Times New Roman" w:hAnsi="Times New Roman" w:cs="Times New Roman"/>
          <w:sz w:val="12"/>
          <w:vertAlign w:val="superscript"/>
          <w:lang w:val="en-US"/>
        </w:rPr>
        <w:t>C</w:t>
      </w:r>
      <w:r w:rsidR="001D6D8D" w:rsidRPr="00F14222">
        <w:rPr>
          <w:rFonts w:ascii="Times New Roman" w:hAnsi="Times New Roman" w:cs="Times New Roman"/>
          <w:sz w:val="12"/>
          <w:lang w:val="en-US"/>
        </w:rPr>
        <w:t xml:space="preserve"> </w:t>
      </w:r>
      <w:r w:rsidR="00BE5AB4" w:rsidRPr="00F14222">
        <w:rPr>
          <w:rFonts w:ascii="Times New Roman" w:hAnsi="Times New Roman" w:cs="Times New Roman"/>
          <w:sz w:val="12"/>
          <w:lang w:val="en-US"/>
        </w:rPr>
        <w:t>Acce</w:t>
      </w:r>
      <w:r w:rsidR="00117D3F" w:rsidRPr="00F14222">
        <w:rPr>
          <w:rFonts w:ascii="Times New Roman" w:hAnsi="Times New Roman" w:cs="Times New Roman"/>
          <w:sz w:val="12"/>
          <w:lang w:val="en-US"/>
        </w:rPr>
        <w:t>s</w:t>
      </w:r>
      <w:r w:rsidR="00BE5AB4" w:rsidRPr="00F14222">
        <w:rPr>
          <w:rFonts w:ascii="Times New Roman" w:hAnsi="Times New Roman" w:cs="Times New Roman"/>
          <w:sz w:val="12"/>
          <w:lang w:val="en-US"/>
        </w:rPr>
        <w:t xml:space="preserve">sibility computed for a 12-16 </w:t>
      </w:r>
      <w:proofErr w:type="spellStart"/>
      <w:r w:rsidR="00BE5AB4" w:rsidRPr="00F14222">
        <w:rPr>
          <w:rFonts w:ascii="Times New Roman" w:hAnsi="Times New Roman" w:cs="Times New Roman"/>
          <w:sz w:val="12"/>
          <w:lang w:val="en-US"/>
        </w:rPr>
        <w:t>n</w:t>
      </w:r>
      <w:r w:rsidR="00BB5C4C" w:rsidRPr="00F14222">
        <w:rPr>
          <w:rFonts w:ascii="Times New Roman" w:hAnsi="Times New Roman" w:cs="Times New Roman"/>
          <w:sz w:val="12"/>
          <w:lang w:val="en-US"/>
        </w:rPr>
        <w:t>t</w:t>
      </w:r>
      <w:proofErr w:type="spellEnd"/>
      <w:r w:rsidR="00BE5AB4" w:rsidRPr="00F14222">
        <w:rPr>
          <w:rFonts w:ascii="Times New Roman" w:hAnsi="Times New Roman" w:cs="Times New Roman"/>
          <w:sz w:val="12"/>
          <w:lang w:val="en-US"/>
        </w:rPr>
        <w:t xml:space="preserve"> window starting at the 3’ end of the target sequence.</w:t>
      </w:r>
      <w:r w:rsidR="00F83EDA" w:rsidRPr="00F14222">
        <w:rPr>
          <w:rFonts w:ascii="Times New Roman" w:hAnsi="Times New Roman" w:cs="Times New Roman"/>
          <w:sz w:val="12"/>
          <w:lang w:val="en-US"/>
        </w:rPr>
        <w:t xml:space="preserve"> </w:t>
      </w:r>
      <w:proofErr w:type="spellStart"/>
      <w:proofErr w:type="gramStart"/>
      <w:r w:rsidR="00F83EDA" w:rsidRPr="00F14222">
        <w:rPr>
          <w:rFonts w:ascii="Times New Roman" w:hAnsi="Times New Roman" w:cs="Times New Roman"/>
          <w:i/>
          <w:sz w:val="12"/>
          <w:vertAlign w:val="superscript"/>
          <w:lang w:val="en-US"/>
        </w:rPr>
        <w:t>d,e</w:t>
      </w:r>
      <w:proofErr w:type="spellEnd"/>
      <w:proofErr w:type="gramEnd"/>
      <w:r w:rsidR="00F83EDA" w:rsidRPr="00F14222">
        <w:rPr>
          <w:rFonts w:ascii="Times New Roman" w:hAnsi="Times New Roman" w:cs="Times New Roman"/>
          <w:sz w:val="12"/>
          <w:lang w:val="en-US"/>
        </w:rPr>
        <w:t xml:space="preserve"> Sequence(d) and energy (e)- based asymmetry criteria</w:t>
      </w:r>
      <w:r w:rsidR="00BB5C4C" w:rsidRPr="00F14222">
        <w:rPr>
          <w:rFonts w:ascii="Times New Roman" w:hAnsi="Times New Roman" w:cs="Times New Roman"/>
          <w:sz w:val="12"/>
          <w:lang w:val="en-US"/>
        </w:rPr>
        <w:t xml:space="preserve"> that specify strand selection as defined in </w:t>
      </w:r>
      <w:proofErr w:type="spellStart"/>
      <w:r w:rsidR="00BB5C4C" w:rsidRPr="00F14222">
        <w:rPr>
          <w:rFonts w:ascii="Times New Roman" w:hAnsi="Times New Roman" w:cs="Times New Roman"/>
          <w:sz w:val="12"/>
          <w:lang w:val="en-US"/>
        </w:rPr>
        <w:t>RNAxs</w:t>
      </w:r>
      <w:proofErr w:type="spellEnd"/>
      <w:r w:rsidR="00BB5C4C" w:rsidRPr="00F14222">
        <w:rPr>
          <w:rFonts w:ascii="Times New Roman" w:hAnsi="Times New Roman" w:cs="Times New Roman"/>
          <w:sz w:val="12"/>
          <w:lang w:val="en-US"/>
        </w:rPr>
        <w:t xml:space="preserve">. </w:t>
      </w:r>
      <w:r w:rsidR="00BB5C4C" w:rsidRPr="00F14222">
        <w:rPr>
          <w:rFonts w:ascii="Times New Roman" w:hAnsi="Times New Roman" w:cs="Times New Roman"/>
          <w:i/>
          <w:sz w:val="12"/>
          <w:vertAlign w:val="superscript"/>
          <w:lang w:val="en-US"/>
        </w:rPr>
        <w:t>f</w:t>
      </w:r>
      <w:r w:rsidR="00BB5C4C" w:rsidRPr="00F14222">
        <w:rPr>
          <w:rFonts w:ascii="Times New Roman" w:hAnsi="Times New Roman" w:cs="Times New Roman"/>
          <w:sz w:val="12"/>
          <w:lang w:val="en-US"/>
        </w:rPr>
        <w:t xml:space="preserve"> Minimal free folding-energy of the guide strand, as computed using </w:t>
      </w:r>
      <w:proofErr w:type="spellStart"/>
      <w:r w:rsidR="00BB5C4C" w:rsidRPr="00F14222">
        <w:rPr>
          <w:rFonts w:ascii="Times New Roman" w:hAnsi="Times New Roman" w:cs="Times New Roman"/>
          <w:sz w:val="12"/>
          <w:lang w:val="en-US"/>
        </w:rPr>
        <w:t>RNAfold</w:t>
      </w:r>
      <w:proofErr w:type="spellEnd"/>
      <w:r w:rsidR="00F83EDA" w:rsidRPr="00F14222">
        <w:rPr>
          <w:rFonts w:ascii="Times New Roman" w:hAnsi="Times New Roman" w:cs="Times New Roman"/>
          <w:sz w:val="12"/>
          <w:lang w:val="en-US"/>
        </w:rPr>
        <w:t>.</w:t>
      </w:r>
      <w:r w:rsidR="00BB5C4C" w:rsidRPr="00F14222">
        <w:rPr>
          <w:rFonts w:ascii="Times New Roman" w:hAnsi="Times New Roman" w:cs="Times New Roman"/>
          <w:sz w:val="12"/>
          <w:lang w:val="en-US"/>
        </w:rPr>
        <w:t xml:space="preserve"> </w:t>
      </w:r>
      <w:r w:rsidR="00BB5C4C" w:rsidRPr="00F14222">
        <w:rPr>
          <w:rFonts w:ascii="Times New Roman" w:hAnsi="Times New Roman" w:cs="Times New Roman"/>
          <w:i/>
          <w:sz w:val="12"/>
          <w:vertAlign w:val="superscript"/>
          <w:lang w:val="en-US"/>
        </w:rPr>
        <w:t>g</w:t>
      </w:r>
      <w:r w:rsidR="00BB5C4C" w:rsidRPr="00F14222">
        <w:rPr>
          <w:rFonts w:ascii="Times New Roman" w:hAnsi="Times New Roman" w:cs="Times New Roman"/>
          <w:sz w:val="12"/>
          <w:lang w:val="en-US"/>
        </w:rPr>
        <w:t xml:space="preserve"> Number of paired </w:t>
      </w:r>
      <w:proofErr w:type="spellStart"/>
      <w:r w:rsidR="00BB5C4C" w:rsidRPr="00F14222">
        <w:rPr>
          <w:rFonts w:ascii="Times New Roman" w:hAnsi="Times New Roman" w:cs="Times New Roman"/>
          <w:sz w:val="12"/>
          <w:lang w:val="en-US"/>
        </w:rPr>
        <w:t>nt</w:t>
      </w:r>
      <w:proofErr w:type="spellEnd"/>
      <w:r w:rsidR="00BB5C4C" w:rsidRPr="00F14222">
        <w:rPr>
          <w:rFonts w:ascii="Times New Roman" w:hAnsi="Times New Roman" w:cs="Times New Roman"/>
          <w:sz w:val="12"/>
          <w:lang w:val="en-US"/>
        </w:rPr>
        <w:t xml:space="preserve"> among the first four </w:t>
      </w:r>
      <w:proofErr w:type="spellStart"/>
      <w:r w:rsidR="00BB5C4C" w:rsidRPr="00F14222">
        <w:rPr>
          <w:rFonts w:ascii="Times New Roman" w:hAnsi="Times New Roman" w:cs="Times New Roman"/>
          <w:sz w:val="12"/>
          <w:lang w:val="en-US"/>
        </w:rPr>
        <w:t>nts</w:t>
      </w:r>
      <w:proofErr w:type="spellEnd"/>
      <w:r w:rsidR="00BB5C4C" w:rsidRPr="00F14222">
        <w:rPr>
          <w:rFonts w:ascii="Times New Roman" w:hAnsi="Times New Roman" w:cs="Times New Roman"/>
          <w:sz w:val="12"/>
          <w:lang w:val="en-US"/>
        </w:rPr>
        <w:t xml:space="preserve"> at the 5’ end and 3’ end of the guide strand.</w:t>
      </w:r>
    </w:p>
    <w:sectPr w:rsidR="00135201" w:rsidRPr="00F14222" w:rsidSect="000118BB">
      <w:pgSz w:w="11906" w:h="16838"/>
      <w:pgMar w:top="1560" w:right="282" w:bottom="851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5201"/>
    <w:rsid w:val="000118BB"/>
    <w:rsid w:val="00117D3F"/>
    <w:rsid w:val="00135201"/>
    <w:rsid w:val="001D6D8D"/>
    <w:rsid w:val="001F35F3"/>
    <w:rsid w:val="002807F6"/>
    <w:rsid w:val="00362BD1"/>
    <w:rsid w:val="003853E6"/>
    <w:rsid w:val="007C26E7"/>
    <w:rsid w:val="007F0376"/>
    <w:rsid w:val="00BB5C4C"/>
    <w:rsid w:val="00BE5AB4"/>
    <w:rsid w:val="00F14222"/>
    <w:rsid w:val="00F8111D"/>
    <w:rsid w:val="00F8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E4A8FF0-9089-468B-9394-ACBEF0C68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2608</Words>
  <Characters>14345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</dc:creator>
  <cp:lastModifiedBy>Marie</cp:lastModifiedBy>
  <cp:revision>9</cp:revision>
  <cp:lastPrinted>2019-06-18T18:30:00Z</cp:lastPrinted>
  <dcterms:created xsi:type="dcterms:W3CDTF">2019-06-18T17:41:00Z</dcterms:created>
  <dcterms:modified xsi:type="dcterms:W3CDTF">2020-08-11T14:02:00Z</dcterms:modified>
</cp:coreProperties>
</file>